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D808B" w14:textId="77777777" w:rsidR="00FA48D3" w:rsidRDefault="00FA48D3" w:rsidP="00FA48D3">
      <w:pPr>
        <w:keepNext/>
      </w:pPr>
      <w:r>
        <w:rPr>
          <w:noProof/>
        </w:rPr>
        <w:drawing>
          <wp:inline distT="0" distB="0" distL="0" distR="0" wp14:anchorId="3184D5AE" wp14:editId="36180141">
            <wp:extent cx="5731510" cy="4233419"/>
            <wp:effectExtent l="0" t="0" r="0" b="0"/>
            <wp:docPr id="1587219896" name="Picture 7" descr="A red lin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219896" name="Picture 7" descr="A red line with black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E04E4" w14:textId="1E01F8E6" w:rsidR="00254BDC" w:rsidRPr="00FA48D3" w:rsidRDefault="00022C74" w:rsidP="00FA48D3">
      <w:pPr>
        <w:pStyle w:val="Caption"/>
        <w:rPr>
          <w:i w:val="0"/>
          <w:iCs w:val="0"/>
        </w:rPr>
      </w:pPr>
      <w:r>
        <w:t xml:space="preserve">S5 </w:t>
      </w:r>
      <w:r w:rsidR="00FA48D3">
        <w:t>Fig</w:t>
      </w:r>
      <w:r>
        <w:t>.</w:t>
      </w:r>
      <w:r w:rsidR="00FA48D3">
        <w:t xml:space="preserve">  </w:t>
      </w:r>
      <w:r w:rsidR="00FA48D3">
        <w:rPr>
          <w:i w:val="0"/>
          <w:iCs w:val="0"/>
        </w:rPr>
        <w:t xml:space="preserve">Correlation between the number of publications against the number of </w:t>
      </w:r>
      <w:r w:rsidR="00FA48D3">
        <w:t xml:space="preserve">Culex </w:t>
      </w:r>
      <w:r w:rsidR="00FA48D3">
        <w:rPr>
          <w:i w:val="0"/>
          <w:iCs w:val="0"/>
        </w:rPr>
        <w:t xml:space="preserve">species. The circles represent the countries included in this analysis. The R-squared and p value are shown on the right side of the figure. </w:t>
      </w:r>
    </w:p>
    <w:sectPr w:rsidR="00254BDC" w:rsidRPr="00FA4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D3"/>
    <w:rsid w:val="000125AD"/>
    <w:rsid w:val="00022C74"/>
    <w:rsid w:val="0016230E"/>
    <w:rsid w:val="00250782"/>
    <w:rsid w:val="00254BDC"/>
    <w:rsid w:val="002821AE"/>
    <w:rsid w:val="002E08B2"/>
    <w:rsid w:val="0039283E"/>
    <w:rsid w:val="003B60C8"/>
    <w:rsid w:val="003F5CA5"/>
    <w:rsid w:val="00444AD6"/>
    <w:rsid w:val="005424CC"/>
    <w:rsid w:val="00550113"/>
    <w:rsid w:val="005E2679"/>
    <w:rsid w:val="005F3576"/>
    <w:rsid w:val="006B6B9A"/>
    <w:rsid w:val="00891B38"/>
    <w:rsid w:val="00976130"/>
    <w:rsid w:val="009A0B59"/>
    <w:rsid w:val="009A72DC"/>
    <w:rsid w:val="00B50249"/>
    <w:rsid w:val="00BF0FFE"/>
    <w:rsid w:val="00CF4034"/>
    <w:rsid w:val="00D163EA"/>
    <w:rsid w:val="00D57F55"/>
    <w:rsid w:val="00E63145"/>
    <w:rsid w:val="00FA48D3"/>
    <w:rsid w:val="00FC05F1"/>
    <w:rsid w:val="00FC1A13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8C12"/>
  <w15:chartTrackingRefBased/>
  <w15:docId w15:val="{16ECE9EB-BC11-4DFE-92E1-F828574D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8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A48D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4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3</cp:revision>
  <dcterms:created xsi:type="dcterms:W3CDTF">2024-11-01T16:49:00Z</dcterms:created>
  <dcterms:modified xsi:type="dcterms:W3CDTF">2025-01-13T14:19:00Z</dcterms:modified>
</cp:coreProperties>
</file>